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66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2093"/>
        <w:gridCol w:w="2232"/>
        <w:gridCol w:w="2163"/>
        <w:gridCol w:w="2232"/>
      </w:tblGrid>
      <w:tr>
        <w:trPr>
          <w:trHeight w:val="345" w:hRule="atLeast"/>
        </w:trPr>
        <w:tc>
          <w:tcPr>
            <w:tcW w:w="19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72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mol/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</w:rPr>
              <w:t>8</w:t>
            </w: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 cells (% of control)</w:t>
            </w:r>
          </w:p>
        </w:tc>
      </w:tr>
      <w:tr>
        <w:trPr>
          <w:trHeight w:val="300" w:hRule="atLeast"/>
        </w:trPr>
        <w:tc>
          <w:tcPr>
            <w:tcW w:w="19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y 2</w:t>
            </w:r>
          </w:p>
        </w:tc>
        <w:tc>
          <w:tcPr>
            <w:tcW w:w="2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y 3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ay 4</w:t>
            </w:r>
          </w:p>
        </w:tc>
      </w:tr>
      <w:tr>
        <w:trPr>
          <w:trHeight w:val="58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66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t Expressed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utrescine</w:t>
            </w:r>
          </w:p>
        </w:tc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 ± 0.23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  ± 0.93 (1500)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0 ± 1.7 (1000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 ± 1.3 (1000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rmidine</w:t>
            </w:r>
          </w:p>
        </w:tc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 ± 0.93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 ± 0.63 (5)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 ± 0.32 (6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 ± 0.41 (7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Glutathione </w:t>
            </w:r>
          </w:p>
        </w:tc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 ± 0.55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8 ± 0.05 (30)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 ± 0.08 (53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5 ± 0.06 (38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SH-Spd</w:t>
            </w:r>
          </w:p>
        </w:tc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3 ± 0.040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0 ± 0.0050 (2)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 ± 0.020 (8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20 ± 0.0010 (1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rypanothione</w:t>
            </w:r>
          </w:p>
        </w:tc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8 ± 0.020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4 ± 0.0020 (8)</w:t>
            </w:r>
          </w:p>
        </w:tc>
        <w:tc>
          <w:tcPr>
            <w:tcW w:w="2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0 ± 0.010 (11)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60 ± 0.0010 (3)</w:t>
            </w:r>
          </w:p>
        </w:tc>
      </w:tr>
      <w:tr>
        <w:trPr>
          <w:trHeight w:val="550" w:hRule="atLeast"/>
        </w:trPr>
        <w:tc>
          <w:tcPr>
            <w:tcW w:w="19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rol + Spd</w:t>
            </w:r>
          </w:p>
        </w:tc>
        <w:tc>
          <w:tcPr>
            <w:tcW w:w="66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t Expressed + Spd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utrescine</w:t>
            </w:r>
          </w:p>
        </w:tc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 ± 0.10 (120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± 0.80 (750)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 ± 1.34 (1100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  ± 1.0 (750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permidine</w:t>
            </w:r>
          </w:p>
        </w:tc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 ± 5.0 (100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7 ± 0.63 (18)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  ± 1.0 (22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3  ± 1.0 (26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Glutathione </w:t>
            </w:r>
          </w:p>
        </w:tc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 ± 0.050 (110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 ± 0.09 (46)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  ± 0.16 (66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2  ± 0.06 (55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SH-Spd</w:t>
            </w:r>
          </w:p>
        </w:tc>
        <w:tc>
          <w:tcPr>
            <w:tcW w:w="20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9 ± 0.030 (130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40 ± 0.0020 (2)</w:t>
            </w:r>
          </w:p>
        </w:tc>
        <w:tc>
          <w:tcPr>
            <w:tcW w:w="21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0  ± 0.0020 (7)</w:t>
            </w:r>
          </w:p>
        </w:tc>
        <w:tc>
          <w:tcPr>
            <w:tcW w:w="2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0  ± 0.0010 (6)</w:t>
            </w:r>
          </w:p>
        </w:tc>
      </w:tr>
      <w:tr>
        <w:trPr>
          <w:trHeight w:val="300" w:hRule="atLeast"/>
        </w:trPr>
        <w:tc>
          <w:tcPr>
            <w:tcW w:w="1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Trypanothione</w:t>
            </w:r>
          </w:p>
        </w:tc>
        <w:tc>
          <w:tcPr>
            <w:tcW w:w="20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0 ± 0.010 (110)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90 ± 0.0020 (5)</w:t>
            </w:r>
          </w:p>
        </w:tc>
        <w:tc>
          <w:tcPr>
            <w:tcW w:w="21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0  ± 0.0030 (6)</w:t>
            </w:r>
          </w:p>
        </w:tc>
        <w:tc>
          <w:tcPr>
            <w:tcW w:w="2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10  ± 0.0020 (4)</w:t>
            </w:r>
          </w:p>
        </w:tc>
      </w:tr>
      <w:tr>
        <w:trPr>
          <w:trHeight w:val="300" w:hRule="atLeast"/>
        </w:trPr>
        <w:tc>
          <w:tcPr>
            <w:tcW w:w="1066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ntrol has tet and the regulated prozyme is expressed. All data were collected in biological triplicate.</w:t>
            </w:r>
          </w:p>
        </w:tc>
      </w:tr>
    </w:tbl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00:29:00Z</dcterms:created>
  <dc:creator>Erin K. Willert</dc:creator>
  <dc:description/>
  <cp:keywords/>
  <dc:language>en-US</dc:language>
  <cp:lastModifiedBy>Erin K. Willert</cp:lastModifiedBy>
  <dcterms:modified xsi:type="dcterms:W3CDTF">2008-09-10T00:30:00Z</dcterms:modified>
  <cp:revision>1</cp:revision>
  <dc:subject/>
  <dc:title> </dc:title>
</cp:coreProperties>
</file>